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25200" w14:textId="6D58ABAA" w:rsidR="00905CEA" w:rsidRPr="00905CEA" w:rsidRDefault="00905CEA" w:rsidP="00905CEA">
      <w:pPr>
        <w:pStyle w:val="a6"/>
        <w:keepNext/>
        <w:rPr>
          <w:b/>
          <w:i w:val="0"/>
          <w:color w:val="auto"/>
          <w:sz w:val="20"/>
        </w:rPr>
      </w:pPr>
      <w:r>
        <w:rPr>
          <w:b/>
          <w:i w:val="0"/>
          <w:color w:val="auto"/>
          <w:sz w:val="20"/>
        </w:rPr>
        <w:t>S</w:t>
      </w:r>
      <w:r w:rsidR="00B34B0A">
        <w:rPr>
          <w:b/>
          <w:i w:val="0"/>
          <w:color w:val="auto"/>
          <w:sz w:val="20"/>
        </w:rPr>
        <w:t>1</w:t>
      </w:r>
      <w:bookmarkStart w:id="0" w:name="_GoBack"/>
      <w:bookmarkEnd w:id="0"/>
      <w:r>
        <w:rPr>
          <w:b/>
          <w:i w:val="0"/>
          <w:color w:val="auto"/>
          <w:sz w:val="20"/>
        </w:rPr>
        <w:t xml:space="preserve"> Table</w:t>
      </w:r>
      <w:r w:rsidRPr="00905CEA">
        <w:rPr>
          <w:b/>
          <w:i w:val="0"/>
          <w:color w:val="auto"/>
          <w:sz w:val="20"/>
        </w:rPr>
        <w:t>. Data collection and refinement of FGF2 crystals</w:t>
      </w:r>
    </w:p>
    <w:tbl>
      <w:tblPr>
        <w:tblW w:w="8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2838"/>
        <w:gridCol w:w="3105"/>
      </w:tblGrid>
      <w:tr w:rsidR="002D64CE" w:rsidRPr="00794627" w14:paraId="1F6BDFEC" w14:textId="77777777" w:rsidTr="00591D59">
        <w:trPr>
          <w:trHeight w:val="20"/>
        </w:trPr>
        <w:tc>
          <w:tcPr>
            <w:tcW w:w="2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873DE5E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A67CB2F" w14:textId="496701BA" w:rsidR="002D64CE" w:rsidRPr="00794627" w:rsidRDefault="00922117" w:rsidP="00922117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GF2-M1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3B69B2D" w14:textId="66863F40" w:rsidR="002D64CE" w:rsidRPr="00794627" w:rsidRDefault="00922117" w:rsidP="00922117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GF2-M2</w:t>
            </w:r>
            <w:r w:rsidR="002D64CE"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SOS</w:t>
            </w:r>
          </w:p>
        </w:tc>
      </w:tr>
      <w:tr w:rsidR="002D64CE" w:rsidRPr="00794627" w14:paraId="2C7EC218" w14:textId="77777777" w:rsidTr="00591D59">
        <w:trPr>
          <w:trHeight w:val="20"/>
        </w:trPr>
        <w:tc>
          <w:tcPr>
            <w:tcW w:w="2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E7E7E7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87A1AA8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B code</w:t>
            </w:r>
          </w:p>
        </w:tc>
        <w:tc>
          <w:tcPr>
            <w:tcW w:w="28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7E7E7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F5D622B" w14:textId="7399D8B9" w:rsidR="002D64CE" w:rsidRPr="00F53FA0" w:rsidRDefault="00F53FA0" w:rsidP="00922117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FA0">
              <w:rPr>
                <w:rFonts w:ascii="Times New Roman" w:eastAsia="돋움" w:hAnsi="Times New Roman" w:cs="Times New Roman"/>
                <w:color w:val="000000"/>
                <w:sz w:val="18"/>
                <w:szCs w:val="18"/>
              </w:rPr>
              <w:t>8HU7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C8BDBDE" w14:textId="6D78DBB5" w:rsidR="002D64CE" w:rsidRPr="00F53FA0" w:rsidRDefault="00F53FA0" w:rsidP="00922117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FA0">
              <w:rPr>
                <w:rFonts w:ascii="Times New Roman" w:eastAsia="돋움" w:hAnsi="Times New Roman" w:cs="Times New Roman"/>
                <w:color w:val="000000"/>
                <w:sz w:val="18"/>
                <w:szCs w:val="18"/>
              </w:rPr>
              <w:t>8HUE</w:t>
            </w:r>
          </w:p>
        </w:tc>
      </w:tr>
      <w:tr w:rsidR="002D64CE" w:rsidRPr="00794627" w14:paraId="30749739" w14:textId="77777777" w:rsidTr="00591D59">
        <w:trPr>
          <w:trHeight w:val="20"/>
        </w:trPr>
        <w:tc>
          <w:tcPr>
            <w:tcW w:w="2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5E8E285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28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246CCF4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1316ECE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64CE" w:rsidRPr="00794627" w14:paraId="7D34BD82" w14:textId="77777777" w:rsidTr="00591D59">
        <w:trPr>
          <w:trHeight w:val="20"/>
        </w:trPr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3DA3D01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raction source</w:t>
            </w:r>
          </w:p>
        </w:tc>
        <w:tc>
          <w:tcPr>
            <w:tcW w:w="594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662F3ED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PAL/PLS beamline 11C</w:t>
            </w:r>
          </w:p>
        </w:tc>
      </w:tr>
      <w:tr w:rsidR="002D64CE" w:rsidRPr="00794627" w14:paraId="54AC769C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B573270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velength (Å)</w:t>
            </w:r>
          </w:p>
        </w:tc>
        <w:tc>
          <w:tcPr>
            <w:tcW w:w="5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B36E99A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0.97941</w:t>
            </w:r>
          </w:p>
        </w:tc>
      </w:tr>
      <w:tr w:rsidR="002D64CE" w:rsidRPr="00794627" w14:paraId="09AD90ED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74F2B51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tation range per image (°)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33DAACD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FCE555C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D64CE" w:rsidRPr="00794627" w14:paraId="29426BC2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29D9A27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rotation range (°)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32FC400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A7F1B2D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</w:tr>
      <w:tr w:rsidR="002D64CE" w:rsidRPr="00794627" w14:paraId="1967EE37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42CC638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 time per image (s)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4BD3CE4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AD5DC0F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2D64CE" w:rsidRPr="00794627" w14:paraId="7D1E4875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32A6163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ce group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BE6EFA7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  <w:r w:rsidRPr="0079462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584A797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79462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</w:tr>
      <w:tr w:rsidR="002D64CE" w:rsidRPr="00794627" w14:paraId="3482B893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DCEB368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, b, c (Å)/α, β, γ (°)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DC55CD8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54.375,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97.012/</w:t>
            </w:r>
          </w:p>
          <w:p w14:paraId="2787AFEC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B74C854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51.38, 54.45, 71.97/</w:t>
            </w:r>
          </w:p>
          <w:p w14:paraId="6A35FEF4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β = 101.459</w:t>
            </w:r>
          </w:p>
        </w:tc>
      </w:tr>
      <w:tr w:rsidR="002D64CE" w:rsidRPr="00794627" w14:paraId="34C2BBF8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5EFA264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olution range (Å)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53598A4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50-1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1.42-1.40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42D9BE7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50-1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1.51-1.48)</w:t>
            </w:r>
          </w:p>
        </w:tc>
      </w:tr>
      <w:tr w:rsidR="002D64CE" w:rsidRPr="00794627" w14:paraId="40177BF2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DB1E4C6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No. of reflections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CA244F1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484810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83B9032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365816</w:t>
            </w:r>
          </w:p>
        </w:tc>
      </w:tr>
      <w:tr w:rsidR="002D64CE" w:rsidRPr="00794627" w14:paraId="576E318B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FFACC14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unique reflections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373FAF3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332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1638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36F1466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642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3196)</w:t>
            </w:r>
          </w:p>
        </w:tc>
      </w:tr>
      <w:tr w:rsidR="002D64CE" w:rsidRPr="00794627" w14:paraId="44A573EE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96F8CF2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leteness (%) 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77EE587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99.3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A3815B4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97.4)</w:t>
            </w:r>
          </w:p>
        </w:tc>
      </w:tr>
      <w:tr w:rsidR="002D64CE" w:rsidRPr="00794627" w14:paraId="4F889264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A5D4DA0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C (1/2) (%) 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877B6A4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0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83.7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3A657F0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98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82.5)</w:t>
            </w:r>
          </w:p>
        </w:tc>
      </w:tr>
      <w:tr w:rsidR="002D64CE" w:rsidRPr="00794627" w14:paraId="63865E8A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564D813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dundancy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8C23143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9.4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CE8A171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</w:tr>
      <w:tr w:rsidR="002D64CE" w:rsidRPr="00794627" w14:paraId="7A46E24F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4E5C2F4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I/σ (I) 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D74D6EA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5.2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665CBC4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3.9)</w:t>
            </w:r>
          </w:p>
        </w:tc>
      </w:tr>
      <w:tr w:rsidR="002D64CE" w:rsidRPr="00794627" w14:paraId="0EBD43AC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C64F52D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erge</w:t>
            </w:r>
            <w:proofErr w:type="spellEnd"/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 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81E7839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45.8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3F6D103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38.3)</w:t>
            </w:r>
          </w:p>
        </w:tc>
      </w:tr>
      <w:tr w:rsidR="002D64CE" w:rsidRPr="00794627" w14:paraId="2D8CBA20" w14:textId="77777777" w:rsidTr="00591D59">
        <w:trPr>
          <w:trHeight w:val="20"/>
        </w:trPr>
        <w:tc>
          <w:tcPr>
            <w:tcW w:w="2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DD9E053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inement statistics</w:t>
            </w:r>
          </w:p>
        </w:tc>
        <w:tc>
          <w:tcPr>
            <w:tcW w:w="28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A7F8486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90C079D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64CE" w:rsidRPr="00794627" w14:paraId="3E19638F" w14:textId="77777777" w:rsidTr="00591D59">
        <w:trPr>
          <w:trHeight w:val="20"/>
        </w:trPr>
        <w:tc>
          <w:tcPr>
            <w:tcW w:w="2837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ACD17EC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olution range (Å)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38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91B7858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47.09-1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1.45-1.40)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DE4D057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45.48-1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1.53-1.48)</w:t>
            </w:r>
          </w:p>
        </w:tc>
      </w:tr>
      <w:tr w:rsidR="002D64CE" w:rsidRPr="00794627" w14:paraId="6A9EF27C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F0D4980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flections of working set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BC9AA8F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311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3023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2A121EB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622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6016)</w:t>
            </w:r>
          </w:p>
        </w:tc>
      </w:tr>
      <w:tr w:rsidR="002D64CE" w:rsidRPr="00794627" w14:paraId="08323C21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EC96F23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reflections of test set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0B987BA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198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898C7B5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193)</w:t>
            </w:r>
          </w:p>
        </w:tc>
      </w:tr>
      <w:tr w:rsidR="002D64CE" w:rsidRPr="00794627" w14:paraId="3CF86618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A397B82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atoms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A43E292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223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957EBA7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3618</w:t>
            </w:r>
          </w:p>
        </w:tc>
      </w:tr>
      <w:tr w:rsidR="002D64CE" w:rsidRPr="00794627" w14:paraId="05F75946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0718D73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F4C2961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085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7DC3558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3148</w:t>
            </w:r>
          </w:p>
        </w:tc>
      </w:tr>
      <w:tr w:rsidR="002D64CE" w:rsidRPr="00794627" w14:paraId="26F9C8A7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D287FE8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er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5BFF14D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F98E0EC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</w:tr>
      <w:tr w:rsidR="002D64CE" w:rsidRPr="00794627" w14:paraId="5E14DDCE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7937F84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08FC46B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66F1211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2D64CE" w:rsidRPr="00794627" w14:paraId="73D16F4B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18E1A8D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B value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18"/>
                      <w:szCs w:val="18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m:t>Å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39D7096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9F4EA67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64CE" w:rsidRPr="00794627" w14:paraId="7F35601B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4A79671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C43532D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DDAD54A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</w:tr>
      <w:tr w:rsidR="002D64CE" w:rsidRPr="00794627" w14:paraId="4491B6AC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DB4DF20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er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EE09714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910CCE7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</w:tr>
      <w:tr w:rsidR="002D64CE" w:rsidRPr="00794627" w14:paraId="47A90808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2519CEE2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A228B3E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4A44ACE1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</w:p>
        </w:tc>
      </w:tr>
      <w:tr w:rsidR="002D64CE" w:rsidRPr="00794627" w14:paraId="17D0AF39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AA60202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work</w:t>
            </w:r>
            <w:proofErr w:type="spellEnd"/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free</w:t>
            </w:r>
            <w:proofErr w:type="spellEnd"/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 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, c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DA7DE2C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8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21.73)/21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22.67)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C02F07C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7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21.77)/19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(27.72)</w:t>
            </w:r>
          </w:p>
        </w:tc>
      </w:tr>
      <w:tr w:rsidR="002D64CE" w:rsidRPr="00794627" w14:paraId="3FB711BE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BDEE005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.m.s</w:t>
            </w:r>
            <w:proofErr w:type="spellEnd"/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eviations </w:t>
            </w: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044F023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1FBD6421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64CE" w:rsidRPr="00794627" w14:paraId="39084D5A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D307200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d length (Å)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76924AE1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654F94B2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2D64CE" w:rsidRPr="00794627" w14:paraId="2A93010A" w14:textId="77777777" w:rsidTr="00591D59">
        <w:trPr>
          <w:trHeight w:val="20"/>
        </w:trPr>
        <w:tc>
          <w:tcPr>
            <w:tcW w:w="283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0E8C43A0" w14:textId="77777777" w:rsidR="002D64CE" w:rsidRPr="00794627" w:rsidRDefault="002D64CE" w:rsidP="00591D59">
            <w:pPr>
              <w:wordWrap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d angles (°)</w:t>
            </w:r>
          </w:p>
        </w:tc>
        <w:tc>
          <w:tcPr>
            <w:tcW w:w="2838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360B0101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14:paraId="5F325FD3" w14:textId="77777777" w:rsidR="002D64CE" w:rsidRPr="00794627" w:rsidRDefault="002D64CE" w:rsidP="00591D59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627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</w:tr>
    </w:tbl>
    <w:p w14:paraId="649B98E0" w14:textId="77777777" w:rsidR="002D64CE" w:rsidRPr="00794627" w:rsidRDefault="002D64CE" w:rsidP="002D64CE">
      <w:pPr>
        <w:wordWrap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94627">
        <w:rPr>
          <w:rFonts w:ascii="Times New Roman" w:hAnsi="Times New Roman" w:cs="Times New Roman"/>
          <w:sz w:val="16"/>
          <w:szCs w:val="16"/>
          <w:vertAlign w:val="superscript"/>
          <w:lang w:val="de-DE"/>
        </w:rPr>
        <w:t xml:space="preserve">a </w:t>
      </w:r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The number in parentheses is for the outer shell. </w:t>
      </w:r>
    </w:p>
    <w:p w14:paraId="4044A4B7" w14:textId="77777777" w:rsidR="002D64CE" w:rsidRPr="00794627" w:rsidRDefault="002D64CE" w:rsidP="002D64CE">
      <w:pPr>
        <w:wordWrap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94627">
        <w:rPr>
          <w:rFonts w:ascii="Times New Roman" w:hAnsi="Times New Roman" w:cs="Times New Roman"/>
          <w:sz w:val="16"/>
          <w:szCs w:val="16"/>
          <w:vertAlign w:val="superscript"/>
          <w:lang w:val="de-DE"/>
        </w:rPr>
        <w:t xml:space="preserve">b </w:t>
      </w:r>
      <w:proofErr w:type="spellStart"/>
      <w:r w:rsidRPr="00794627">
        <w:rPr>
          <w:rFonts w:ascii="Times New Roman" w:hAnsi="Times New Roman" w:cs="Times New Roman"/>
          <w:i/>
          <w:iCs/>
          <w:sz w:val="16"/>
          <w:szCs w:val="16"/>
        </w:rPr>
        <w:t>R</w:t>
      </w:r>
      <w:r w:rsidRPr="00794627">
        <w:rPr>
          <w:rFonts w:ascii="Times New Roman" w:hAnsi="Times New Roman" w:cs="Times New Roman"/>
          <w:i/>
          <w:iCs/>
          <w:sz w:val="16"/>
          <w:szCs w:val="16"/>
          <w:vertAlign w:val="subscript"/>
        </w:rPr>
        <w:t>merge</w:t>
      </w:r>
      <w:proofErr w:type="spellEnd"/>
      <w:r w:rsidRPr="00794627">
        <w:rPr>
          <w:rFonts w:ascii="Times New Roman" w:hAnsi="Times New Roman" w:cs="Times New Roman"/>
          <w:sz w:val="16"/>
          <w:szCs w:val="16"/>
        </w:rPr>
        <w:t xml:space="preserve"> =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iCs/>
                <w:sz w:val="16"/>
                <w:szCs w:val="16"/>
              </w:rPr>
            </m:ctrlPr>
          </m:naryPr>
          <m:sub>
            <m:r>
              <w:rPr>
                <w:rFonts w:ascii="Cambria Math" w:hAnsi="Cambria Math" w:cs="Times New Roman"/>
                <w:sz w:val="16"/>
                <w:szCs w:val="16"/>
                <w:lang w:val="de-DE"/>
              </w:rPr>
              <m:t>hkl</m:t>
            </m:r>
          </m:sub>
          <m:sup/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Times New Roman"/>
                    <w:i/>
                    <w:iCs/>
                    <w:sz w:val="16"/>
                    <w:szCs w:val="16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de-DE"/>
                  </w:rPr>
                  <m:t>i</m:t>
                </m:r>
              </m:sub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iCs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de-DE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de-DE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de-DE"/>
                          </w:rPr>
                          <m:t>hkl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16"/>
                        <w:szCs w:val="16"/>
                        <w:lang w:val="de-DE"/>
                      </w:rPr>
                      <m:t>-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de-DE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de-DE"/>
                          </w:rPr>
                          <m:t>(</m:t>
                        </m:r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de-DE"/>
                          </w:rPr>
                          <m:t>hkl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de-DE"/>
                          </w:rPr>
                          <m:t>)</m:t>
                        </m:r>
                      </m:e>
                    </m:d>
                  </m:e>
                </m:d>
              </m:e>
            </m:nary>
          </m:e>
        </m:nary>
        <m:r>
          <w:rPr>
            <w:rFonts w:ascii="Cambria Math" w:hAnsi="Cambria Math" w:cs="Times New Roman"/>
            <w:sz w:val="16"/>
            <w:szCs w:val="16"/>
            <w:lang w:val="de-DE"/>
          </w:rPr>
          <m:t>/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iCs/>
                <w:sz w:val="16"/>
                <w:szCs w:val="16"/>
              </w:rPr>
            </m:ctrlPr>
          </m:naryPr>
          <m:sub>
            <m:r>
              <w:rPr>
                <w:rFonts w:ascii="Cambria Math" w:hAnsi="Cambria Math" w:cs="Times New Roman"/>
                <w:sz w:val="16"/>
                <w:szCs w:val="16"/>
                <w:lang w:val="de-DE"/>
              </w:rPr>
              <m:t>hkl</m:t>
            </m:r>
          </m:sub>
          <m:sup/>
          <m:e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Times New Roman"/>
                    <w:i/>
                    <w:iCs/>
                    <w:sz w:val="16"/>
                    <w:szCs w:val="16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16"/>
                    <w:szCs w:val="16"/>
                    <w:lang w:val="de-DE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  <w:lang w:val="de-DE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  <w:lang w:val="de-DE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16"/>
                    <w:szCs w:val="16"/>
                    <w:lang w:val="de-DE"/>
                  </w:rPr>
                  <m:t>(hkl)</m:t>
                </m:r>
              </m:e>
            </m:nary>
          </m:e>
        </m:nary>
      </m:oMath>
      <w:r w:rsidRPr="00794627">
        <w:rPr>
          <w:rFonts w:ascii="Times New Roman" w:hAnsi="Times New Roman" w:cs="Times New Roman"/>
          <w:sz w:val="16"/>
          <w:szCs w:val="16"/>
          <w:lang w:val="de-DE"/>
        </w:rPr>
        <w:t>,</w:t>
      </w:r>
      <w:r w:rsidRPr="00794627">
        <w:rPr>
          <w:rFonts w:ascii="Times New Roman" w:hAnsi="Times New Roman" w:cs="Times New Roman"/>
          <w:sz w:val="16"/>
          <w:szCs w:val="16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lang w:val="de-DE"/>
              </w:rPr>
              <m:t>I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lang w:val="de-DE"/>
              </w:rPr>
              <m:t>i</m:t>
            </m:r>
          </m:sub>
        </m:sSub>
        <m:r>
          <w:rPr>
            <w:rFonts w:ascii="Cambria Math" w:hAnsi="Cambria Math" w:cs="Times New Roman"/>
            <w:sz w:val="16"/>
            <w:szCs w:val="16"/>
            <w:lang w:val="de-DE"/>
          </w:rPr>
          <m:t>(hkl)</m:t>
        </m:r>
      </m:oMath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 </w:t>
      </w:r>
      <w:r w:rsidRPr="00794627">
        <w:rPr>
          <w:rFonts w:ascii="Times New Roman" w:hAnsi="Times New Roman" w:cs="Times New Roman"/>
          <w:sz w:val="16"/>
          <w:szCs w:val="16"/>
        </w:rPr>
        <w:t>is the intensity of observed reﬂection</w:t>
      </w:r>
      <m:oMath>
        <m:r>
          <w:rPr>
            <w:rFonts w:ascii="Cambria Math" w:hAnsi="Cambria Math" w:cs="Times New Roman"/>
            <w:sz w:val="16"/>
            <w:szCs w:val="16"/>
            <w:lang w:val="de-DE"/>
          </w:rPr>
          <m:t> hkl</m:t>
        </m:r>
      </m:oMath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 </w:t>
      </w:r>
      <w:r w:rsidRPr="00794627">
        <w:rPr>
          <w:rFonts w:ascii="Times New Roman" w:hAnsi="Times New Roman" w:cs="Times New Roman"/>
          <w:sz w:val="16"/>
          <w:szCs w:val="16"/>
        </w:rPr>
        <w:t xml:space="preserve">and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iCs/>
                <w:sz w:val="16"/>
                <w:szCs w:val="16"/>
              </w:rPr>
            </m:ctrlPr>
          </m:dPr>
          <m:e>
            <m:r>
              <w:rPr>
                <w:rFonts w:ascii="Cambria Math" w:hAnsi="Cambria Math" w:cs="Times New Roman"/>
                <w:sz w:val="16"/>
                <w:szCs w:val="16"/>
                <w:lang w:val="de-DE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  <w:lang w:val="de-DE"/>
              </w:rPr>
              <m:t>(</m:t>
            </m:r>
            <m:r>
              <w:rPr>
                <w:rFonts w:ascii="Cambria Math" w:hAnsi="Cambria Math" w:cs="Times New Roman"/>
                <w:sz w:val="16"/>
                <w:szCs w:val="16"/>
                <w:lang w:val="de-DE"/>
              </w:rPr>
              <m:t>hkl</m:t>
            </m:r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  <w:lang w:val="de-DE"/>
              </w:rPr>
              <m:t>)</m:t>
            </m:r>
          </m:e>
        </m:d>
      </m:oMath>
      <w:r w:rsidRPr="00794627">
        <w:rPr>
          <w:rFonts w:ascii="Times New Roman" w:hAnsi="Times New Roman" w:cs="Times New Roman"/>
          <w:sz w:val="16"/>
          <w:szCs w:val="16"/>
        </w:rPr>
        <w:t xml:space="preserve"> is the mean intensity of symmetry-equivalent </w:t>
      </w:r>
      <w:proofErr w:type="gramStart"/>
      <w:r w:rsidRPr="00794627">
        <w:rPr>
          <w:rFonts w:ascii="Times New Roman" w:hAnsi="Times New Roman" w:cs="Times New Roman"/>
          <w:sz w:val="16"/>
          <w:szCs w:val="16"/>
        </w:rPr>
        <w:t>reﬂections.</w:t>
      </w:r>
      <w:proofErr w:type="gramEnd"/>
    </w:p>
    <w:p w14:paraId="246FC411" w14:textId="77777777" w:rsidR="002D64CE" w:rsidRPr="00794627" w:rsidRDefault="002D64CE" w:rsidP="002D64CE">
      <w:pPr>
        <w:wordWrap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94627">
        <w:rPr>
          <w:rFonts w:ascii="Times New Roman" w:hAnsi="Times New Roman" w:cs="Times New Roman"/>
          <w:sz w:val="16"/>
          <w:szCs w:val="16"/>
          <w:vertAlign w:val="superscript"/>
          <w:lang w:val="de-DE"/>
        </w:rPr>
        <w:t>c</w:t>
      </w:r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 </w:t>
      </w:r>
      <w:r w:rsidRPr="00794627">
        <w:rPr>
          <w:rFonts w:ascii="Times New Roman" w:hAnsi="Times New Roman" w:cs="Times New Roman"/>
          <w:i/>
          <w:iCs/>
          <w:sz w:val="16"/>
          <w:szCs w:val="16"/>
          <w:lang w:val="de-DE"/>
        </w:rPr>
        <w:t xml:space="preserve">R </w:t>
      </w:r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=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iCs/>
                <w:sz w:val="16"/>
                <w:szCs w:val="16"/>
                <w:vertAlign w:val="subscript"/>
              </w:rPr>
            </m:ctrlPr>
          </m:naryPr>
          <m:sub/>
          <m:sup/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iCs/>
                    <w:sz w:val="16"/>
                    <w:szCs w:val="16"/>
                    <w:vertAlign w:val="subscript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6"/>
                        <w:szCs w:val="16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  <w:vertAlign w:val="subscript"/>
                        <w:lang w:val="de-DE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  <w:vertAlign w:val="subscript"/>
                        <w:lang w:val="de-DE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sz w:val="16"/>
                    <w:szCs w:val="16"/>
                    <w:vertAlign w:val="subscript"/>
                    <w:lang w:val="de-DE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6"/>
                        <w:szCs w:val="16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  <w:vertAlign w:val="subscript"/>
                        <w:lang w:val="de-DE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6"/>
                        <w:szCs w:val="16"/>
                        <w:vertAlign w:val="subscript"/>
                        <w:lang w:val="de-DE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16"/>
                <w:szCs w:val="16"/>
                <w:vertAlign w:val="subscript"/>
                <w:lang w:val="de-DE"/>
              </w:rPr>
              <m:t>/</m:t>
            </m:r>
          </m:e>
        </m:nary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iCs/>
                <w:sz w:val="16"/>
                <w:szCs w:val="16"/>
                <w:vertAlign w:val="subscript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16"/>
                    <w:szCs w:val="16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  <w:vertAlign w:val="subscript"/>
                    <w:lang w:val="de-DE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  <w:vertAlign w:val="subscript"/>
                    <w:lang w:val="de-DE"/>
                  </w:rPr>
                  <m:t>o</m:t>
                </m:r>
              </m:sub>
            </m:sSub>
          </m:e>
        </m:nary>
      </m:oMath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16"/>
                <w:szCs w:val="16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vertAlign w:val="subscript"/>
                <w:lang w:val="de-DE"/>
              </w:rPr>
              <m:t>F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vertAlign w:val="subscript"/>
                <w:lang w:val="de-DE"/>
              </w:rPr>
              <m:t>o</m:t>
            </m:r>
          </m:sub>
        </m:sSub>
        <m:r>
          <w:rPr>
            <w:rFonts w:ascii="Cambria Math" w:hAnsi="Cambria Math" w:cs="Times New Roman"/>
            <w:sz w:val="16"/>
            <w:szCs w:val="16"/>
            <w:vertAlign w:val="subscript"/>
            <w:lang w:val="de-DE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16"/>
                <w:szCs w:val="16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vertAlign w:val="subscript"/>
                <w:lang w:val="de-DE"/>
              </w:rPr>
              <m:t>F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vertAlign w:val="subscript"/>
                <w:lang w:val="de-DE"/>
              </w:rPr>
              <m:t>p</m:t>
            </m:r>
          </m:sub>
        </m:sSub>
      </m:oMath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16"/>
                <w:szCs w:val="16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  <w:vertAlign w:val="subscript"/>
                <w:lang w:val="de-DE"/>
              </w:rPr>
              <m:t>F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  <w:vertAlign w:val="subscript"/>
                <w:lang w:val="de-DE"/>
              </w:rPr>
              <m:t>c</m:t>
            </m:r>
          </m:sub>
        </m:sSub>
      </m:oMath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 is the calculated protein structure factor from the atomic model. </w:t>
      </w:r>
      <w:r w:rsidRPr="00794627">
        <w:rPr>
          <w:rFonts w:ascii="Times New Roman" w:hAnsi="Times New Roman" w:cs="Times New Roman"/>
          <w:i/>
          <w:iCs/>
          <w:sz w:val="16"/>
          <w:szCs w:val="16"/>
          <w:lang w:val="de-DE"/>
        </w:rPr>
        <w:t>R</w:t>
      </w:r>
      <w:r w:rsidRPr="00794627">
        <w:rPr>
          <w:rFonts w:ascii="Times New Roman" w:hAnsi="Times New Roman" w:cs="Times New Roman"/>
          <w:sz w:val="16"/>
          <w:szCs w:val="16"/>
          <w:vertAlign w:val="subscript"/>
          <w:lang w:val="de-DE"/>
        </w:rPr>
        <w:t>free</w:t>
      </w:r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 was calculated with 10% of the reflections. </w:t>
      </w:r>
    </w:p>
    <w:p w14:paraId="6EC193DE" w14:textId="77777777" w:rsidR="002D64CE" w:rsidRPr="00794627" w:rsidRDefault="002D64CE" w:rsidP="002D64CE">
      <w:pPr>
        <w:wordWrap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94627">
        <w:rPr>
          <w:rFonts w:ascii="Times New Roman" w:hAnsi="Times New Roman" w:cs="Times New Roman"/>
          <w:sz w:val="16"/>
          <w:szCs w:val="16"/>
          <w:vertAlign w:val="superscript"/>
          <w:lang w:val="de-DE"/>
        </w:rPr>
        <w:t>d</w:t>
      </w:r>
      <w:r w:rsidRPr="00794627">
        <w:rPr>
          <w:rFonts w:ascii="Times New Roman" w:hAnsi="Times New Roman" w:cs="Times New Roman"/>
          <w:sz w:val="16"/>
          <w:szCs w:val="16"/>
          <w:lang w:val="de-DE"/>
        </w:rPr>
        <w:t xml:space="preserve"> R.m.s. deviations in bond length and angles are the deviations from ideal values.</w:t>
      </w:r>
    </w:p>
    <w:p w14:paraId="1352A7BC" w14:textId="77777777" w:rsidR="002D64CE" w:rsidRPr="00794627" w:rsidRDefault="002D64CE" w:rsidP="002D64CE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70B9C4E1" w14:textId="77777777" w:rsidR="00B02661" w:rsidRPr="002D64CE" w:rsidRDefault="00200AFA"/>
    <w:sectPr w:rsidR="00B02661" w:rsidRPr="002D64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0074C" w14:textId="77777777" w:rsidR="00200AFA" w:rsidRDefault="00200AFA" w:rsidP="00C87860">
      <w:pPr>
        <w:spacing w:after="0" w:line="240" w:lineRule="auto"/>
      </w:pPr>
      <w:r>
        <w:separator/>
      </w:r>
    </w:p>
  </w:endnote>
  <w:endnote w:type="continuationSeparator" w:id="0">
    <w:p w14:paraId="0E594AB8" w14:textId="77777777" w:rsidR="00200AFA" w:rsidRDefault="00200AFA" w:rsidP="00C87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FD3904" w14:textId="77777777" w:rsidR="00200AFA" w:rsidRDefault="00200AFA" w:rsidP="00C87860">
      <w:pPr>
        <w:spacing w:after="0" w:line="240" w:lineRule="auto"/>
      </w:pPr>
      <w:r>
        <w:separator/>
      </w:r>
    </w:p>
  </w:footnote>
  <w:footnote w:type="continuationSeparator" w:id="0">
    <w:p w14:paraId="6BDA0F19" w14:textId="77777777" w:rsidR="00200AFA" w:rsidRDefault="00200AFA" w:rsidP="00C878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MDMztDS3NLI0MbFQ0lEKTi0uzszPAykwrAUAlKDo8SwAAAA="/>
  </w:docVars>
  <w:rsids>
    <w:rsidRoot w:val="002D64CE"/>
    <w:rsid w:val="001F3E96"/>
    <w:rsid w:val="00200AFA"/>
    <w:rsid w:val="0021269D"/>
    <w:rsid w:val="002D64CE"/>
    <w:rsid w:val="003602F0"/>
    <w:rsid w:val="003D543F"/>
    <w:rsid w:val="00473433"/>
    <w:rsid w:val="005A7599"/>
    <w:rsid w:val="006636B8"/>
    <w:rsid w:val="007A2B94"/>
    <w:rsid w:val="007C761E"/>
    <w:rsid w:val="008301A4"/>
    <w:rsid w:val="008917B8"/>
    <w:rsid w:val="00905CEA"/>
    <w:rsid w:val="00917376"/>
    <w:rsid w:val="00922117"/>
    <w:rsid w:val="00935054"/>
    <w:rsid w:val="00B11C1C"/>
    <w:rsid w:val="00B34B0A"/>
    <w:rsid w:val="00BC41B7"/>
    <w:rsid w:val="00BE28B0"/>
    <w:rsid w:val="00C87860"/>
    <w:rsid w:val="00F53FA0"/>
    <w:rsid w:val="00F5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C1867"/>
  <w15:docId w15:val="{F0F6B724-3C1D-481D-8CEC-60BFFDF2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64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78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8786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878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87860"/>
  </w:style>
  <w:style w:type="paragraph" w:styleId="a5">
    <w:name w:val="footer"/>
    <w:basedOn w:val="a"/>
    <w:link w:val="Char1"/>
    <w:uiPriority w:val="99"/>
    <w:unhideWhenUsed/>
    <w:rsid w:val="00C878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87860"/>
  </w:style>
  <w:style w:type="paragraph" w:styleId="a6">
    <w:name w:val="caption"/>
    <w:basedOn w:val="a"/>
    <w:next w:val="a"/>
    <w:uiPriority w:val="35"/>
    <w:unhideWhenUsed/>
    <w:qFormat/>
    <w:rsid w:val="00905C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정예은(화학·나노과학전공)</dc:creator>
  <cp:lastModifiedBy>user</cp:lastModifiedBy>
  <cp:revision>4</cp:revision>
  <dcterms:created xsi:type="dcterms:W3CDTF">2024-06-20T04:32:00Z</dcterms:created>
  <dcterms:modified xsi:type="dcterms:W3CDTF">2024-06-21T08:44:00Z</dcterms:modified>
</cp:coreProperties>
</file>